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B46AB" w14:textId="227EC174" w:rsidR="1379860F" w:rsidRPr="00593A88" w:rsidRDefault="00F45384" w:rsidP="00593A88">
      <w:r w:rsidRPr="00F45384">
        <w:rPr>
          <w:b/>
          <w:bCs/>
        </w:rPr>
        <w:t>Figure E1</w:t>
      </w:r>
      <w:r w:rsidR="00445DB4" w:rsidRPr="00445DB4">
        <w:t xml:space="preserve"> </w:t>
      </w:r>
      <w:r w:rsidR="00B413F1">
        <w:object w:dxaOrig="11473" w:dyaOrig="7345" w14:anchorId="4327B4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6" type="#_x0000_t75" style="width:467.25pt;height:299.25pt" o:ole="">
            <v:imagedata r:id="rId9" o:title=""/>
          </v:shape>
          <o:OLEObject Type="Embed" ProgID="Visio.Drawing.15" ShapeID="_x0000_i1046" DrawAspect="Content" ObjectID="_1764687020" r:id="rId10"/>
        </w:object>
      </w:r>
    </w:p>
    <w:sectPr w:rsidR="1379860F" w:rsidRPr="00593A8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48520" w14:textId="77777777" w:rsidR="006E674D" w:rsidRDefault="006E674D" w:rsidP="00F45384">
      <w:pPr>
        <w:spacing w:after="0" w:line="240" w:lineRule="auto"/>
      </w:pPr>
      <w:r>
        <w:separator/>
      </w:r>
    </w:p>
  </w:endnote>
  <w:endnote w:type="continuationSeparator" w:id="0">
    <w:p w14:paraId="3607B82E" w14:textId="77777777" w:rsidR="006E674D" w:rsidRDefault="006E674D" w:rsidP="00F45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CADB8" w14:textId="77777777" w:rsidR="00F45384" w:rsidRDefault="00F453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1F19A" w14:textId="77777777" w:rsidR="00F45384" w:rsidRDefault="00F4538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BFA4C6" w14:textId="77777777" w:rsidR="00F45384" w:rsidRDefault="00F453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E8231" w14:textId="77777777" w:rsidR="006E674D" w:rsidRDefault="006E674D" w:rsidP="00F45384">
      <w:pPr>
        <w:spacing w:after="0" w:line="240" w:lineRule="auto"/>
      </w:pPr>
      <w:r>
        <w:separator/>
      </w:r>
    </w:p>
  </w:footnote>
  <w:footnote w:type="continuationSeparator" w:id="0">
    <w:p w14:paraId="34FA4D82" w14:textId="77777777" w:rsidR="006E674D" w:rsidRDefault="006E674D" w:rsidP="00F453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93122" w14:textId="77777777" w:rsidR="00F45384" w:rsidRDefault="00F453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C97DB" w14:textId="77777777" w:rsidR="00F45384" w:rsidRDefault="00F4538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CA715C" w14:textId="77777777" w:rsidR="00F45384" w:rsidRDefault="00F453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3DA"/>
    <w:rsid w:val="001052C6"/>
    <w:rsid w:val="001143DA"/>
    <w:rsid w:val="0023299C"/>
    <w:rsid w:val="004146F6"/>
    <w:rsid w:val="00445DB4"/>
    <w:rsid w:val="004B4090"/>
    <w:rsid w:val="005633CB"/>
    <w:rsid w:val="0058401F"/>
    <w:rsid w:val="00593A88"/>
    <w:rsid w:val="00686FA3"/>
    <w:rsid w:val="006E1109"/>
    <w:rsid w:val="006E674D"/>
    <w:rsid w:val="007C3086"/>
    <w:rsid w:val="0082546A"/>
    <w:rsid w:val="00966979"/>
    <w:rsid w:val="00AA6C1D"/>
    <w:rsid w:val="00AB3FB5"/>
    <w:rsid w:val="00B413F1"/>
    <w:rsid w:val="00C755C5"/>
    <w:rsid w:val="00EF4960"/>
    <w:rsid w:val="00F45384"/>
    <w:rsid w:val="00FC7243"/>
    <w:rsid w:val="060BB625"/>
    <w:rsid w:val="1379860F"/>
    <w:rsid w:val="15155670"/>
    <w:rsid w:val="18127D98"/>
    <w:rsid w:val="1D073FF8"/>
    <w:rsid w:val="20D875D8"/>
    <w:rsid w:val="237EDBCD"/>
    <w:rsid w:val="383875BC"/>
    <w:rsid w:val="3A871586"/>
    <w:rsid w:val="3C1E7392"/>
    <w:rsid w:val="4B8E27CE"/>
    <w:rsid w:val="4D085792"/>
    <w:rsid w:val="5C8B58ED"/>
    <w:rsid w:val="76D2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14164"/>
  <w15:chartTrackingRefBased/>
  <w15:docId w15:val="{CBCA4B8F-C597-4B9B-B722-3358B1D45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3D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E110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E11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11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1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1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10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53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384"/>
  </w:style>
  <w:style w:type="paragraph" w:styleId="Footer">
    <w:name w:val="footer"/>
    <w:basedOn w:val="Normal"/>
    <w:link w:val="FooterChar"/>
    <w:uiPriority w:val="99"/>
    <w:unhideWhenUsed/>
    <w:rsid w:val="00F453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3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34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package" Target="embeddings/Microsoft_Visio_Drawing.vsdx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75A15531654F4ABD47609B241D1B59" ma:contentTypeVersion="11" ma:contentTypeDescription="Create a new document." ma:contentTypeScope="" ma:versionID="72b26f46137145e30b1c5ccd402cfcdb">
  <xsd:schema xmlns:xsd="http://www.w3.org/2001/XMLSchema" xmlns:xs="http://www.w3.org/2001/XMLSchema" xmlns:p="http://schemas.microsoft.com/office/2006/metadata/properties" xmlns:ns2="cc257e83-d725-461b-9b42-a3e0b1626d1c" xmlns:ns3="f60a9ac0-18a7-4834-a396-81c508c62a6d" targetNamespace="http://schemas.microsoft.com/office/2006/metadata/properties" ma:root="true" ma:fieldsID="ccc5e2c226227f3ce35bd09b3e37225c" ns2:_="" ns3:_="">
    <xsd:import namespace="cc257e83-d725-461b-9b42-a3e0b1626d1c"/>
    <xsd:import namespace="f60a9ac0-18a7-4834-a396-81c508c62a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257e83-d725-461b-9b42-a3e0b1626d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a9ac0-18a7-4834-a396-81c508c62a6d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a731232-35eb-4554-8605-0fce4075ff24}" ma:internalName="TaxCatchAll" ma:showField="CatchAllData" ma:web="f60a9ac0-18a7-4834-a396-81c508c62a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60a9ac0-18a7-4834-a396-81c508c62a6d" xsi:nil="true"/>
    <lcf76f155ced4ddcb4097134ff3c332f xmlns="cc257e83-d725-461b-9b42-a3e0b1626d1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3B481C2-E17F-41DD-B1C9-3E1F34A5C1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257e83-d725-461b-9b42-a3e0b1626d1c"/>
    <ds:schemaRef ds:uri="f60a9ac0-18a7-4834-a396-81c508c62a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FBE247-E05B-4C91-8EDD-6961798561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5621F9-D803-4806-9F44-182C8803ABC2}">
  <ds:schemaRefs>
    <ds:schemaRef ds:uri="http://schemas.microsoft.com/office/2006/metadata/properties"/>
    <ds:schemaRef ds:uri="http://schemas.microsoft.com/office/infopath/2007/PartnerControls"/>
    <ds:schemaRef ds:uri="f60a9ac0-18a7-4834-a396-81c508c62a6d"/>
    <ds:schemaRef ds:uri="cc257e83-d725-461b-9b42-a3e0b1626d1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5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Y Tse</dc:creator>
  <cp:keywords/>
  <dc:description/>
  <cp:lastModifiedBy>Eric J Puttock</cp:lastModifiedBy>
  <cp:revision>21</cp:revision>
  <dcterms:created xsi:type="dcterms:W3CDTF">2023-12-16T00:28:00Z</dcterms:created>
  <dcterms:modified xsi:type="dcterms:W3CDTF">2023-12-22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75A15531654F4ABD47609B241D1B59</vt:lpwstr>
  </property>
  <property fmtid="{D5CDD505-2E9C-101B-9397-08002B2CF9AE}" pid="3" name="MediaServiceImageTags">
    <vt:lpwstr/>
  </property>
</Properties>
</file>